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  <w:t xml:space="preserve">Additional File </w:t>
      </w:r>
      <w:r>
        <w:rPr>
          <w:rFonts w:eastAsia="Noto Serif CJK SC" w:cs="FreeSans"/>
          <w:color w:val="auto"/>
          <w:kern w:val="2"/>
          <w:sz w:val="24"/>
          <w:szCs w:val="24"/>
          <w:lang w:val="en-US" w:eastAsia="zh-CN" w:bidi="hi-IN"/>
        </w:rPr>
        <w:t>6</w:t>
      </w:r>
      <w:r>
        <w:rPr/>
        <w:t>. Results of logistic and multinomial regressions. Signif. codes:  0 ‘***’ 0.001 ‘**’ 0.01 ‘*’ 0.05 ‘.’ 0.1 ‘ ’ 1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Linux Libertine Mono O" w:hAnsi="Linux Libertine Mono O"/>
          <w:b/>
          <w:b/>
          <w:bCs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KEE1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Coefficients: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                  </w:t>
      </w:r>
      <w:r>
        <w:rPr>
          <w:rFonts w:ascii="Linux Libertine Mono O" w:hAnsi="Linux Libertine Mono O"/>
          <w:sz w:val="18"/>
          <w:szCs w:val="18"/>
        </w:rPr>
        <w:t xml:space="preserve">Estimate Std. Error z value Pr(&gt;|z|)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(Intercept)             1.1212     0.4003   2.801  0.00509 **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Male         </w:t>
        <w:tab/>
        <w:t xml:space="preserve">0.1605     0.4151   0.387  0.69911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Other             14.0022   974.5970   0.014  0.98854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MajorPsy      </w:t>
        <w:tab/>
        <w:tab/>
        <w:t xml:space="preserve">-0.4914     0.3763  -1.306  0.19167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ReligionOther   </w:t>
        <w:tab/>
        <w:tab/>
        <w:t xml:space="preserve">0.3077     0.6430   0.479  0.63227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NoReligion    </w:t>
        <w:tab/>
        <w:tab/>
        <w:t>1.4667     0.3758   3.903  9.5e-05 ***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---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</w:t>
      </w:r>
      <w:r>
        <w:rPr>
          <w:rFonts w:ascii="Linux Libertine Mono O" w:hAnsi="Linux Libertine Mono O"/>
          <w:sz w:val="18"/>
          <w:szCs w:val="18"/>
        </w:rPr>
        <w:t>Null deviance: 231.79  on 286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sidual deviance: 212.60  on 281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AIC: 224.6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b/>
          <w:b/>
          <w:bCs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b/>
          <w:b/>
          <w:bCs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KEE2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Coefficients: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                  </w:t>
      </w:r>
      <w:r>
        <w:rPr>
          <w:rFonts w:ascii="Linux Libertine Mono O" w:hAnsi="Linux Libertine Mono O"/>
          <w:sz w:val="18"/>
          <w:szCs w:val="18"/>
        </w:rPr>
        <w:t xml:space="preserve">Estimate Std. Error z value Pr(&gt;|z|)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(Intercept)             0.4750     0.3187   1.491   0.1360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Male        </w:t>
        <w:tab/>
        <w:tab/>
        <w:t>-0.5414     0.2681  -2.020   0.0434 *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Other            -16.6243   938.8884  -0.018   0.9859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MajorPsy       </w:t>
        <w:tab/>
        <w:tab/>
        <w:t xml:space="preserve">0.2189     0.2497   0.877   0.3806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ReligionOther   </w:t>
        <w:tab/>
        <w:tab/>
        <w:t xml:space="preserve">1.0655     0.6931   1.537   0.1242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NoReligion   </w:t>
        <w:tab/>
        <w:tab/>
        <w:t xml:space="preserve">-0.3670     0.3001  -1.223   0.2213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---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</w:t>
      </w:r>
      <w:r>
        <w:rPr>
          <w:rFonts w:ascii="Linux Libertine Mono O" w:hAnsi="Linux Libertine Mono O"/>
          <w:sz w:val="18"/>
          <w:szCs w:val="18"/>
        </w:rPr>
        <w:t>Null deviance: 395.32  on 286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sidual deviance: 378.56  on 281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AIC: 390.56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b/>
          <w:b/>
          <w:bCs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KEE3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Coefficients: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                  </w:t>
      </w:r>
      <w:r>
        <w:rPr>
          <w:rFonts w:ascii="Linux Libertine Mono O" w:hAnsi="Linux Libertine Mono O"/>
          <w:sz w:val="18"/>
          <w:szCs w:val="18"/>
        </w:rPr>
        <w:t xml:space="preserve">Estimate Std. Error z value Pr(&gt;|z|)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(Intercept)            -0.4662     0.3175  -1.468  0.14204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Male         </w:t>
        <w:tab/>
        <w:t xml:space="preserve">0.2921     0.2778   1.052  0.29291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Other            -14.6257   613.0958  -0.024  0.98097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MajorPsy       </w:t>
        <w:tab/>
        <w:tab/>
        <w:t xml:space="preserve">0.3731     0.2544   1.467  0.14251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ReligionOther </w:t>
        <w:tab/>
        <w:tab/>
        <w:t xml:space="preserve"> -0.1431     0.5595  -0.256  0.79815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NoReligion    </w:t>
        <w:tab/>
        <w:tab/>
        <w:t>0.8104     0.2975   2.724  0.00645 **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---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</w:t>
      </w:r>
      <w:r>
        <w:rPr>
          <w:rFonts w:ascii="Linux Libertine Mono O" w:hAnsi="Linux Libertine Mono O"/>
          <w:sz w:val="18"/>
          <w:szCs w:val="18"/>
        </w:rPr>
        <w:t>Null deviance: 388.02  on 286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sidual deviance: 371.94  on 281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AIC: 383.94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b/>
          <w:b/>
          <w:bCs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KEE4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Coefficients: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                  </w:t>
      </w:r>
      <w:r>
        <w:rPr>
          <w:rFonts w:ascii="Linux Libertine Mono O" w:hAnsi="Linux Libertine Mono O"/>
          <w:sz w:val="18"/>
          <w:szCs w:val="18"/>
        </w:rPr>
        <w:t xml:space="preserve">Estimate Std. Error z value Pr(&gt;|z|)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(Intercept)            0.09066    0.33089   0.274   0.7841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Male        </w:t>
        <w:tab/>
        <w:tab/>
        <w:t xml:space="preserve">0.38156    0.30968   1.232   0.2179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Other            -0.85453    1.44516  -0.591   0.5543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MajorPsy      </w:t>
        <w:tab/>
        <w:tab/>
        <w:t>0.66730    0.27913   2.391   0.0168 *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ReligionOther  </w:t>
        <w:tab/>
        <w:tab/>
        <w:t xml:space="preserve">0.23658    0.58307   0.406   0.6849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NoReligion   </w:t>
        <w:tab/>
        <w:tab/>
        <w:t>0.62385    0.31703   1.968   0.0491 *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</w:t>
      </w:r>
      <w:r>
        <w:rPr>
          <w:rFonts w:ascii="Linux Libertine Mono O" w:hAnsi="Linux Libertine Mono O"/>
          <w:sz w:val="18"/>
          <w:szCs w:val="18"/>
        </w:rPr>
        <w:t>Null deviance: 335.80  on 286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sidual deviance: 325.34  on 281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AIC: 337.34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b/>
          <w:b/>
          <w:bCs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KEE5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Coefficients: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                    </w:t>
      </w:r>
      <w:r>
        <w:rPr>
          <w:rFonts w:ascii="Linux Libertine Mono O" w:hAnsi="Linux Libertine Mono O"/>
          <w:sz w:val="18"/>
          <w:szCs w:val="18"/>
        </w:rPr>
        <w:t xml:space="preserve">Estimate Std. Error z value Pr(&gt;|z|)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(Intercept)              1.23288    0.37494   3.288  0.00101 **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Male         </w:t>
        <w:tab/>
        <w:t xml:space="preserve">-0.28031    0.33060  -0.848  0.39651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Other              14.12273 1022.15714   0.014  0.98898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MajorPsy       </w:t>
        <w:tab/>
        <w:tab/>
        <w:t xml:space="preserve">-0.04495    0.31323  -0.144  0.88589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ReligionOther    </w:t>
        <w:tab/>
        <w:tab/>
        <w:t xml:space="preserve">0.02192    0.64685   0.034  0.97296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NoReligion     </w:t>
        <w:tab/>
        <w:tab/>
        <w:t xml:space="preserve">0.47918    0.35131   1.364  0.17258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---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</w:t>
      </w:r>
      <w:r>
        <w:rPr>
          <w:rFonts w:ascii="Linux Libertine Mono O" w:hAnsi="Linux Libertine Mono O"/>
          <w:sz w:val="18"/>
          <w:szCs w:val="18"/>
        </w:rPr>
        <w:t>Null deviance: 277.55  on 286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sidual deviance: 274.02  on 281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AIC: 286.02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b/>
          <w:b/>
          <w:bCs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KEE6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Coefficients: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                  </w:t>
      </w:r>
      <w:r>
        <w:rPr>
          <w:rFonts w:ascii="Linux Libertine Mono O" w:hAnsi="Linux Libertine Mono O"/>
          <w:sz w:val="18"/>
          <w:szCs w:val="18"/>
        </w:rPr>
        <w:t xml:space="preserve">Estimate Std. Error z value Pr(&gt;|z|)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(Intercept)             0.5588     0.3234   1.728   0.0839 .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Male         </w:t>
        <w:tab/>
        <w:t xml:space="preserve">0.1890     0.2848   0.664   0.5069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Other            -15.9193   941.2385  -0.017   0.9865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MajorPsy      </w:t>
        <w:tab/>
        <w:tab/>
        <w:t>-0.6543     0.2611  -2.506   0.0122 *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ReligionOther </w:t>
        <w:tab/>
        <w:tab/>
        <w:t xml:space="preserve">-0.3666     0.5598  -0.655   0.5125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NoReligion    </w:t>
        <w:tab/>
        <w:tab/>
        <w:t xml:space="preserve">0.4614     0.3018   1.529   0.1263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</w:t>
      </w:r>
      <w:r>
        <w:rPr>
          <w:rFonts w:ascii="Linux Libertine Mono O" w:hAnsi="Linux Libertine Mono O"/>
          <w:sz w:val="18"/>
          <w:szCs w:val="18"/>
        </w:rPr>
        <w:t>Null deviance: 378.04  on 286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sidual deviance: 361.44  on 281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AIC: 373.44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b/>
          <w:b/>
          <w:bCs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KEE7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Coefficients: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                   </w:t>
      </w:r>
      <w:r>
        <w:rPr>
          <w:rFonts w:ascii="Linux Libertine Mono O" w:hAnsi="Linux Libertine Mono O"/>
          <w:sz w:val="18"/>
          <w:szCs w:val="18"/>
        </w:rPr>
        <w:t>Estimate Std. Error z value Pr(&gt;|z|)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(Intercept)            -0.20841    0.31354  -0.665    0.506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Male        </w:t>
        <w:tab/>
        <w:tab/>
        <w:t>-0.06919    0.26913  -0.257    0.797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GenderOther             15.05273  620.81672   0.024    0.981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MajorPsy      </w:t>
        <w:tab/>
        <w:tab/>
        <w:t>-0.11967    0.24838  -0.482    0.630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ReligionOther  </w:t>
        <w:tab/>
        <w:tab/>
        <w:t>-0.32270    0.57117  -0.565    0.572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NoReligion   </w:t>
        <w:tab/>
        <w:tab/>
        <w:t>-0.10800    0.29561  -0.365    0.715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</w:t>
      </w:r>
      <w:r>
        <w:rPr>
          <w:rFonts w:ascii="Linux Libertine Mono O" w:hAnsi="Linux Libertine Mono O"/>
          <w:sz w:val="18"/>
          <w:szCs w:val="18"/>
        </w:rPr>
        <w:t>Null deviance: 388.02  on 286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sidual deviance: 383.84  on 281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AIC: 395.84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b/>
          <w:b/>
          <w:bCs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KEE8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Coefficients: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                  </w:t>
      </w:r>
      <w:r>
        <w:rPr>
          <w:rFonts w:ascii="Linux Libertine Mono O" w:hAnsi="Linux Libertine Mono O"/>
          <w:sz w:val="18"/>
          <w:szCs w:val="18"/>
        </w:rPr>
        <w:t xml:space="preserve">Estimate Std. Error z value Pr(&gt;|z|)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(Intercept)            0.20389    0.31725   0.643  0.52043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Male       </w:t>
        <w:tab/>
        <w:t xml:space="preserve">   -0.08791    0.28351  -0.310  0.75652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Other            0.31097    1.47722   0.211  0.83327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MajorPsy     </w:t>
        <w:tab/>
        <w:t xml:space="preserve">   -0.13837    0.25978  -0.533  0.59429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ReligionOther  </w:t>
        <w:tab/>
        <w:t xml:space="preserve">    0.09402    0.54643   0.172  0.86340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NoReligion  </w:t>
        <w:tab/>
        <w:tab/>
        <w:t xml:space="preserve">   -0.98537    0.29895  -3.296  0.00098 ***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---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</w:t>
      </w:r>
      <w:r>
        <w:rPr>
          <w:rFonts w:ascii="Linux Libertine Mono O" w:hAnsi="Linux Libertine Mono O"/>
          <w:sz w:val="18"/>
          <w:szCs w:val="18"/>
        </w:rPr>
        <w:t>Null deviance: 374.69  on 286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sidual deviance: 360.47  on 281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AIC: 372.47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b/>
          <w:b/>
          <w:bCs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KEE9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Coefficients: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                   </w:t>
      </w:r>
      <w:r>
        <w:rPr>
          <w:rFonts w:ascii="Linux Libertine Mono O" w:hAnsi="Linux Libertine Mono O"/>
          <w:sz w:val="18"/>
          <w:szCs w:val="18"/>
        </w:rPr>
        <w:t>Estimate Std. Error z value Pr(&gt;|z|)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(Intercept)            -0.40753    0.31530  -1.293    0.196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Male       </w:t>
        <w:tab/>
        <w:t xml:space="preserve">    -0.02558    0.26607  -0.096    0.923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GenderOther           -14.40294  624.02418  -0.023    0.982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MajorPsy      </w:t>
        <w:tab/>
        <w:t xml:space="preserve">    -0.03105    0.24582  -0.126    0.899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ligionOther           0.31069    0.55324   0.562    0.574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NoReligion              0.20900    0.29735   0.703    0.482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</w:t>
      </w:r>
      <w:r>
        <w:rPr>
          <w:rFonts w:ascii="Linux Libertine Mono O" w:hAnsi="Linux Libertine Mono O"/>
          <w:sz w:val="18"/>
          <w:szCs w:val="18"/>
        </w:rPr>
        <w:t>Null deviance: 392.55  on 286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sidual deviance: 389.66  on 281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AIC: 401.66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b/>
          <w:b/>
          <w:bCs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KEE10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Coefficients: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                  </w:t>
      </w:r>
      <w:r>
        <w:rPr>
          <w:rFonts w:ascii="Linux Libertine Mono O" w:hAnsi="Linux Libertine Mono O"/>
          <w:sz w:val="18"/>
          <w:szCs w:val="18"/>
        </w:rPr>
        <w:t xml:space="preserve">Estimate Std. Error z value Pr(&gt;|z|)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(Intercept)            -0.8734     0.3363  -2.597  0.00941 **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Male        </w:t>
        <w:tab/>
        <w:t xml:space="preserve">    -0.0468     0.2734  -0.171  0.86409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Other           -14.3214   623.2324  -0.023  0.98167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MajorPsy      </w:t>
        <w:tab/>
        <w:t xml:space="preserve">    -0.1122     0.2522  -0.445  0.65652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ReligionOther   </w:t>
        <w:tab/>
        <w:t xml:space="preserve">     0.8232     0.5649   1.457  0.14506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NoReligion             0.5459     0.3192   1.710  0.08719 .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---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</w:t>
      </w:r>
      <w:r>
        <w:rPr>
          <w:rFonts w:ascii="Linux Libertine Mono O" w:hAnsi="Linux Libertine Mono O"/>
          <w:sz w:val="18"/>
          <w:szCs w:val="18"/>
        </w:rPr>
        <w:t>Null deviance: 380.12  on 286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sidual deviance: 374.28  on 281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AIC: 386.28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b/>
          <w:b/>
          <w:bCs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KEE11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ab/>
        <w:tab/>
        <w:tab/>
        <w:t>Score=1 Estimate</w:t>
        <w:tab/>
        <w:t>p-val</w:t>
        <w:tab/>
        <w:tab/>
        <w:t>Score=2 Estimate</w:t>
        <w:tab/>
        <w:t>p-val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(Intercept)</w:t>
        <w:tab/>
        <w:tab/>
        <w:t>0.98</w:t>
        <w:tab/>
        <w:tab/>
        <w:tab/>
        <w:t>0.1047</w:t>
        <w:tab/>
        <w:tab/>
        <w:t>2.07</w:t>
        <w:tab/>
        <w:tab/>
        <w:tab/>
        <w:t>0.0001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GenderMale</w:t>
        <w:tab/>
        <w:tab/>
        <w:t>0.41</w:t>
        <w:tab/>
        <w:tab/>
        <w:tab/>
        <w:t>0.4636</w:t>
        <w:tab/>
        <w:tab/>
        <w:t>0.02</w:t>
        <w:tab/>
        <w:tab/>
        <w:tab/>
        <w:t>0.9611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GenderOther</w:t>
        <w:tab/>
        <w:tab/>
        <w:t>-3.08</w:t>
        <w:tab/>
        <w:tab/>
        <w:tab/>
        <w:t>0.7238</w:t>
        <w:tab/>
        <w:tab/>
        <w:t>10.33</w:t>
        <w:tab/>
        <w:tab/>
        <w:tab/>
        <w:t>0.9700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MajorPsy</w:t>
        <w:tab/>
        <w:tab/>
        <w:t>-0.42</w:t>
        <w:tab/>
        <w:tab/>
        <w:tab/>
        <w:t>0.4307</w:t>
        <w:tab/>
        <w:tab/>
        <w:t>-0.95</w:t>
        <w:tab/>
        <w:tab/>
        <w:tab/>
        <w:t>0.0473*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ligionOther</w:t>
        <w:tab/>
        <w:t>-1.88</w:t>
        <w:tab/>
        <w:tab/>
        <w:tab/>
        <w:t>0.1276</w:t>
        <w:tab/>
        <w:tab/>
        <w:t>-0.04</w:t>
        <w:tab/>
        <w:tab/>
        <w:tab/>
        <w:t>0.9622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NoReligion</w:t>
        <w:tab/>
        <w:tab/>
        <w:t>0.26</w:t>
        <w:tab/>
        <w:tab/>
        <w:tab/>
        <w:t>0.6194</w:t>
        <w:tab/>
        <w:tab/>
        <w:t>0.87</w:t>
        <w:tab/>
        <w:tab/>
        <w:tab/>
        <w:t>0.0710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b/>
          <w:b/>
          <w:bCs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KEEH1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Coefficients: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                    </w:t>
      </w:r>
      <w:r>
        <w:rPr>
          <w:rFonts w:ascii="Linux Libertine Mono O" w:hAnsi="Linux Libertine Mono O"/>
          <w:sz w:val="18"/>
          <w:szCs w:val="18"/>
        </w:rPr>
        <w:t>Estimate Std. Error z value Pr(&gt;|z|)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(Intercept)             0.259616   0.314220   0.826    0.409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Male        </w:t>
        <w:tab/>
        <w:t xml:space="preserve">     -0.004663   0.271222  -0.017    0.986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GenderOther            13.878396 621.450469   0.022    0.982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MajorPsy      </w:t>
        <w:tab/>
        <w:t xml:space="preserve">     -0.048251   0.251032  -0.192    0.848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ReligionOther   </w:t>
        <w:tab/>
        <w:t xml:space="preserve">     0.642337   0.592546   1.084    0.278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NoReligion    </w:t>
        <w:tab/>
        <w:t xml:space="preserve">     0.270474   0.295272   0.916    0.360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</w:t>
      </w:r>
      <w:r>
        <w:rPr>
          <w:rFonts w:ascii="Linux Libertine Mono O" w:hAnsi="Linux Libertine Mono O"/>
          <w:sz w:val="18"/>
          <w:szCs w:val="18"/>
        </w:rPr>
        <w:t>Null deviance: 382.08  on 286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sidual deviance: 378.59  on 281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AIC: 390.59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b/>
          <w:b/>
          <w:bCs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KEEH2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Coefficients: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                  </w:t>
      </w:r>
      <w:r>
        <w:rPr>
          <w:rFonts w:ascii="Linux Libertine Mono O" w:hAnsi="Linux Libertine Mono O"/>
          <w:sz w:val="18"/>
          <w:szCs w:val="18"/>
        </w:rPr>
        <w:t xml:space="preserve">Estimate Std. Error z value Pr(&gt;|z|)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(Intercept)           -1.14780    0.34689  -3.309 0.000937 ***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Male            0.45649    0.28057   1.627 0.103733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Other           1.34521    1.48595   0.905 0.365312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MajorPsy              0.09349    0.26627   0.351 0.725516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ReligionOther </w:t>
        <w:tab/>
        <w:t xml:space="preserve">   -0.70365    0.71789  -0.980 0.327008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NoReligion   </w:t>
        <w:tab/>
        <w:t xml:space="preserve">    0.21533    0.32335   0.666 0.505460  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---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</w:t>
      </w:r>
      <w:r>
        <w:rPr>
          <w:rFonts w:ascii="Linux Libertine Mono O" w:hAnsi="Linux Libertine Mono O"/>
          <w:sz w:val="18"/>
          <w:szCs w:val="18"/>
        </w:rPr>
        <w:t>Null deviance: 353.80  on 286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sidual deviance: 348.05  on 281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AIC: 360.05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b/>
          <w:b/>
          <w:bCs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KEEH3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Coefficients: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                  </w:t>
      </w:r>
      <w:r>
        <w:rPr>
          <w:rFonts w:ascii="Linux Libertine Mono O" w:hAnsi="Linux Libertine Mono O"/>
          <w:sz w:val="18"/>
          <w:szCs w:val="18"/>
        </w:rPr>
        <w:t xml:space="preserve">Estimate Std. Error z value Pr(&gt;|z|)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(Intercept)             0.6410     0.3250   1.972   0.0486 *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Male              0.1938     0.2854   0.679   0.4970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GenderOther            -0.4765     1.4749  -0.323   0.7466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MajorPsy               -0.4488     0.2596  -1.728   0.0839 .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ReligionOther          -0.1703     0.5541  -0.307   0.7586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NoReligion             0.2900     0.3038   0.955   0.3398  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---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 xml:space="preserve">    </w:t>
      </w:r>
      <w:r>
        <w:rPr>
          <w:rFonts w:ascii="Linux Libertine Mono O" w:hAnsi="Linux Libertine Mono O"/>
          <w:sz w:val="18"/>
          <w:szCs w:val="18"/>
        </w:rPr>
        <w:t>Null deviance: 369.81  on 286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sidual deviance: 363.64  on 281  degrees of freedom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AIC: 375.64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Dualism1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ab/>
        <w:tab/>
        <w:tab/>
        <w:t>Disagree Estimate</w:t>
        <w:tab/>
        <w:t>p-val</w:t>
        <w:tab/>
        <w:tab/>
        <w:t>Don’t know Estimate</w:t>
        <w:tab/>
        <w:t>p-val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(Intercept)</w:t>
        <w:tab/>
        <w:tab/>
        <w:t>-0.13</w:t>
        <w:tab/>
        <w:tab/>
        <w:tab/>
        <w:t>0.7255</w:t>
        <w:tab/>
        <w:tab/>
        <w:t>-0.61</w:t>
        <w:tab/>
        <w:tab/>
        <w:tab/>
        <w:t>0.0001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GenderMale</w:t>
        <w:tab/>
        <w:tab/>
        <w:t>0.28</w:t>
        <w:tab/>
        <w:tab/>
        <w:tab/>
        <w:t>0.4341</w:t>
        <w:tab/>
        <w:tab/>
        <w:t>0.53</w:t>
        <w:tab/>
        <w:tab/>
        <w:tab/>
        <w:t>0.1565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GenderOther</w:t>
        <w:tab/>
        <w:tab/>
        <w:t>-11.23</w:t>
        <w:tab/>
        <w:tab/>
        <w:tab/>
        <w:t>0.9546</w:t>
        <w:tab/>
        <w:tab/>
        <w:t>0.12</w:t>
        <w:tab/>
        <w:tab/>
        <w:tab/>
        <w:t>0.9341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MajorPsy</w:t>
        <w:tab/>
        <w:tab/>
        <w:t>0.39</w:t>
        <w:tab/>
        <w:tab/>
        <w:tab/>
        <w:t>0.2173</w:t>
        <w:tab/>
        <w:tab/>
        <w:t>0.20</w:t>
        <w:tab/>
        <w:tab/>
        <w:tab/>
        <w:t>0.5465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ligionOther</w:t>
        <w:tab/>
        <w:t>0.40</w:t>
        <w:tab/>
        <w:tab/>
        <w:tab/>
        <w:t>0.5232</w:t>
        <w:tab/>
        <w:tab/>
        <w:t>-0.29</w:t>
        <w:tab/>
        <w:tab/>
        <w:tab/>
        <w:t>0.7130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NoReligion</w:t>
        <w:tab/>
        <w:tab/>
        <w:t>0.79</w:t>
        <w:tab/>
        <w:tab/>
        <w:tab/>
        <w:t>0.0251*</w:t>
        <w:tab/>
        <w:t>1.06</w:t>
        <w:tab/>
        <w:tab/>
        <w:tab/>
        <w:t>0.0072**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Dualism2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ab/>
        <w:tab/>
        <w:tab/>
        <w:t>Disagree Estimate</w:t>
        <w:tab/>
        <w:t>p-val</w:t>
        <w:tab/>
        <w:tab/>
        <w:t>Don’t know Estimate</w:t>
        <w:tab/>
        <w:t>p-val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(Intercept)</w:t>
        <w:tab/>
        <w:tab/>
        <w:t>2.06</w:t>
        <w:tab/>
        <w:tab/>
        <w:tab/>
        <w:t>&gt;0.001</w:t>
        <w:tab/>
        <w:tab/>
        <w:t>-0.19</w:t>
        <w:tab/>
        <w:tab/>
        <w:tab/>
        <w:t>0.8068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GenderMale</w:t>
        <w:tab/>
        <w:tab/>
        <w:t>-0.75</w:t>
        <w:tab/>
        <w:tab/>
        <w:tab/>
        <w:t>0.0538</w:t>
        <w:tab/>
        <w:tab/>
        <w:t>-2.97</w:t>
        <w:tab/>
        <w:tab/>
        <w:tab/>
        <w:t>0.0067**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GenderOther</w:t>
        <w:tab/>
        <w:tab/>
        <w:t>9.03</w:t>
        <w:tab/>
        <w:tab/>
        <w:tab/>
        <w:t>0.9618</w:t>
        <w:tab/>
        <w:tab/>
        <w:t>-3.76</w:t>
        <w:tab/>
        <w:tab/>
        <w:tab/>
        <w:t>0.5253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MajorPsy</w:t>
        <w:tab/>
        <w:tab/>
        <w:t>0.08</w:t>
        <w:tab/>
        <w:tab/>
        <w:tab/>
        <w:t>0.8301</w:t>
        <w:tab/>
        <w:tab/>
        <w:t>-0.34</w:t>
        <w:tab/>
        <w:tab/>
        <w:tab/>
        <w:t>0.5604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ligionOther</w:t>
        <w:tab/>
        <w:t>-0.05</w:t>
        <w:tab/>
        <w:tab/>
        <w:tab/>
        <w:t>0.9492</w:t>
        <w:tab/>
        <w:tab/>
        <w:t>0.73</w:t>
        <w:tab/>
        <w:tab/>
        <w:tab/>
        <w:t>0.5534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NoReligion</w:t>
        <w:tab/>
        <w:tab/>
        <w:t>0.19</w:t>
        <w:tab/>
        <w:tab/>
        <w:tab/>
        <w:t>0.6587</w:t>
        <w:tab/>
        <w:tab/>
        <w:t>0.60</w:t>
        <w:tab/>
        <w:tab/>
        <w:tab/>
        <w:t>0.4321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b/>
          <w:bCs/>
          <w:sz w:val="18"/>
          <w:szCs w:val="18"/>
        </w:rPr>
        <w:t>Dualism3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ab/>
        <w:tab/>
        <w:tab/>
        <w:t>María’s Estimate</w:t>
        <w:tab/>
        <w:t>p-val</w:t>
        <w:tab/>
        <w:tab/>
        <w:t>Don’t know Estimate</w:t>
        <w:tab/>
        <w:t>p-val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(Intercept)</w:t>
        <w:tab/>
        <w:tab/>
        <w:t>0.52</w:t>
        <w:tab/>
        <w:tab/>
        <w:tab/>
        <w:t>0.0042</w:t>
        <w:tab/>
        <w:tab/>
        <w:t>0.38</w:t>
        <w:tab/>
        <w:tab/>
        <w:tab/>
        <w:t>0.0013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GenderMale</w:t>
        <w:tab/>
        <w:tab/>
        <w:t>0.77</w:t>
        <w:tab/>
        <w:tab/>
        <w:tab/>
        <w:t>0.0590</w:t>
        <w:tab/>
        <w:tab/>
        <w:t>0.32</w:t>
        <w:tab/>
        <w:tab/>
        <w:tab/>
        <w:t>0.3417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GenderOther</w:t>
        <w:tab/>
        <w:tab/>
        <w:t>37.55</w:t>
        <w:tab/>
        <w:tab/>
        <w:tab/>
        <w:t>0.8967</w:t>
        <w:tab/>
        <w:tab/>
        <w:t>1.46</w:t>
        <w:tab/>
        <w:tab/>
        <w:tab/>
        <w:t>0.2690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MajorPsy</w:t>
        <w:tab/>
        <w:tab/>
        <w:t>0.48</w:t>
        <w:tab/>
        <w:tab/>
        <w:tab/>
        <w:t>0.2172</w:t>
        <w:tab/>
        <w:tab/>
        <w:t>0.31</w:t>
        <w:tab/>
        <w:tab/>
        <w:tab/>
        <w:t>0.0760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ReligionOther</w:t>
        <w:tab/>
        <w:t>1.11</w:t>
        <w:tab/>
        <w:tab/>
        <w:tab/>
        <w:t>0.2339</w:t>
        <w:tab/>
        <w:tab/>
        <w:t>0.74</w:t>
        <w:tab/>
        <w:tab/>
        <w:tab/>
        <w:t>0.2565</w:t>
      </w:r>
    </w:p>
    <w:p>
      <w:pPr>
        <w:pStyle w:val="Normal"/>
        <w:bidi w:val="0"/>
        <w:jc w:val="left"/>
        <w:rPr>
          <w:rFonts w:ascii="Linux Libertine Mono O" w:hAnsi="Linux Libertine Mono O"/>
          <w:sz w:val="18"/>
          <w:szCs w:val="18"/>
        </w:rPr>
      </w:pPr>
      <w:r>
        <w:rPr>
          <w:rFonts w:ascii="Linux Libertine Mono O" w:hAnsi="Linux Libertine Mono O"/>
          <w:sz w:val="18"/>
          <w:szCs w:val="18"/>
        </w:rPr>
        <w:t>NoReligion</w:t>
        <w:tab/>
        <w:tab/>
        <w:t>0.48</w:t>
        <w:tab/>
        <w:tab/>
        <w:tab/>
        <w:t>0.0313*</w:t>
        <w:tab/>
        <w:t>0.35</w:t>
        <w:tab/>
        <w:tab/>
        <w:tab/>
        <w:t>0.1935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Linux Libertine Mono O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Free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7.0.3.1$Linux_X86_64 LibreOffice_project/00$Build-1</Application>
  <Pages>4</Pages>
  <Words>925</Words>
  <Characters>5792</Characters>
  <CharactersWithSpaces>8436</CharactersWithSpaces>
  <Paragraphs>19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17:55:13Z</dcterms:created>
  <dc:creator/>
  <dc:description/>
  <dc:language>en-US</dc:language>
  <cp:lastModifiedBy/>
  <dcterms:modified xsi:type="dcterms:W3CDTF">2021-02-19T16:53:06Z</dcterms:modified>
  <cp:revision>3</cp:revision>
  <dc:subject/>
  <dc:title/>
</cp:coreProperties>
</file>